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Y="1"/>
        <w:tblOverlap w:val="never"/>
        <w:tblW w:w="150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1135"/>
        <w:gridCol w:w="689"/>
        <w:gridCol w:w="700"/>
        <w:gridCol w:w="689"/>
        <w:gridCol w:w="380"/>
        <w:gridCol w:w="801"/>
        <w:gridCol w:w="720"/>
        <w:gridCol w:w="640"/>
        <w:gridCol w:w="820"/>
        <w:gridCol w:w="420"/>
        <w:gridCol w:w="801"/>
        <w:gridCol w:w="689"/>
        <w:gridCol w:w="620"/>
        <w:gridCol w:w="840"/>
        <w:gridCol w:w="520"/>
        <w:gridCol w:w="801"/>
        <w:gridCol w:w="820"/>
        <w:gridCol w:w="689"/>
        <w:gridCol w:w="889"/>
        <w:gridCol w:w="480"/>
      </w:tblGrid>
      <w:tr w:rsidR="00F9454C" w:rsidRPr="00F9454C" w14:paraId="2BCF9F30" w14:textId="77777777" w:rsidTr="00AC7CC1">
        <w:trPr>
          <w:trHeight w:val="102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49DF5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ytokine</w:t>
            </w:r>
          </w:p>
        </w:tc>
        <w:tc>
          <w:tcPr>
            <w:tcW w:w="35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980B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Healthy</w:t>
            </w:r>
            <w:proofErr w:type="spellEnd"/>
          </w:p>
        </w:tc>
        <w:tc>
          <w:tcPr>
            <w:tcW w:w="34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C840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arly PEX</w:t>
            </w:r>
          </w:p>
        </w:tc>
        <w:tc>
          <w:tcPr>
            <w:tcW w:w="3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BE217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ate</w:t>
            </w:r>
            <w:proofErr w:type="spellEnd"/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EX</w:t>
            </w:r>
          </w:p>
        </w:tc>
        <w:tc>
          <w:tcPr>
            <w:tcW w:w="36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5D77F3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ate</w:t>
            </w:r>
            <w:proofErr w:type="spellEnd"/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EX + </w:t>
            </w:r>
            <w:proofErr w:type="spellStart"/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uxation</w:t>
            </w:r>
            <w:proofErr w:type="spellEnd"/>
          </w:p>
        </w:tc>
      </w:tr>
      <w:tr w:rsidR="00F9454C" w:rsidRPr="00F9454C" w14:paraId="1691A2EC" w14:textId="77777777" w:rsidTr="00AC7CC1">
        <w:trPr>
          <w:trHeight w:val="330"/>
        </w:trPr>
        <w:tc>
          <w:tcPr>
            <w:tcW w:w="9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BC38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698B" w14:textId="77777777" w:rsidR="00A11FBE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n</w:t>
            </w:r>
            <w:r w:rsidR="00A11FB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</w:p>
          <w:p w14:paraId="37B38AA2" w14:textId="0332E552" w:rsidR="00F9454C" w:rsidRPr="00F9454C" w:rsidRDefault="00A11FBE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pg/ml)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3DF7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3A1F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ange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A87CF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0799A" w14:textId="77777777" w:rsid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n</w:t>
            </w:r>
          </w:p>
          <w:p w14:paraId="43A8F427" w14:textId="7325DEF6" w:rsidR="00A11FBE" w:rsidRPr="00F9454C" w:rsidRDefault="00A11FBE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pg/ml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61D9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87F8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ange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E92B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7714A" w14:textId="77777777" w:rsid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n</w:t>
            </w:r>
          </w:p>
          <w:p w14:paraId="0876F9AE" w14:textId="5FF1E957" w:rsidR="00A11FBE" w:rsidRPr="00F9454C" w:rsidRDefault="00A11FBE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pg/ml)</w:t>
            </w:r>
          </w:p>
        </w:tc>
        <w:tc>
          <w:tcPr>
            <w:tcW w:w="6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540A1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5812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ange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8A6D9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970E" w14:textId="77777777" w:rsid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n</w:t>
            </w:r>
          </w:p>
          <w:p w14:paraId="6D35937E" w14:textId="125CD5DF" w:rsidR="00A11FBE" w:rsidRPr="00F9454C" w:rsidRDefault="00A11FBE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pg/ml)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3F9C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20CF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ange</w:t>
            </w:r>
          </w:p>
        </w:tc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7692" w14:textId="77777777" w:rsidR="00F9454C" w:rsidRPr="00F9454C" w:rsidRDefault="00F9454C" w:rsidP="007526D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N</w:t>
            </w:r>
          </w:p>
        </w:tc>
      </w:tr>
      <w:tr w:rsidR="00F9454C" w:rsidRPr="00F9454C" w14:paraId="68545F1E" w14:textId="77777777" w:rsidTr="00AC7CC1">
        <w:trPr>
          <w:trHeight w:val="570"/>
        </w:trPr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3F027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0FFC1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0650E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1B10A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in.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9624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x.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99DD3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86AB6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2B7C2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0800A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in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CF56C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x.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FF864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EB19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6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FDE99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561E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in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A220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x.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F8EAD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4FA7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9741C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84A17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in.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F1638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x.</w:t>
            </w:r>
          </w:p>
        </w:tc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42F39" w14:textId="77777777" w:rsidR="00F9454C" w:rsidRPr="00F9454C" w:rsidRDefault="00F9454C" w:rsidP="007526D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7526D3" w:rsidRPr="00F9454C" w14:paraId="06F039B5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F1B2" w14:textId="77777777" w:rsidR="00F9454C" w:rsidRPr="00F9454C" w:rsidRDefault="00F9454C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ED7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585.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CF3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007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F9B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708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3E1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4265.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C29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FAF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78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7187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67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30C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07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B30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640.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519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CD5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013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50A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469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4D9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62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C560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21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1EA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655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529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02A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522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E6C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469.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5527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1161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873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0</w:t>
            </w:r>
          </w:p>
        </w:tc>
      </w:tr>
      <w:tr w:rsidR="007526D3" w:rsidRPr="00F9454C" w14:paraId="32861FAC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829C" w14:textId="77777777" w:rsidR="00F9454C" w:rsidRPr="00F9454C" w:rsidRDefault="00F9454C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7AC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0C6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7D8B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2B3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CDA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FA6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FD0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5EFD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F64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46D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E85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1E3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E31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012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35CB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685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AE6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DAD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7A9D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1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A81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8</w:t>
            </w:r>
          </w:p>
        </w:tc>
      </w:tr>
      <w:tr w:rsidR="007526D3" w:rsidRPr="00F9454C" w14:paraId="628253AF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CE7E" w14:textId="77777777" w:rsidR="00F9454C" w:rsidRPr="00F9454C" w:rsidRDefault="00F9454C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9CC8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526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6BD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80F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0D0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66BD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260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557A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0F3A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5.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D8B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E577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C40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D49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11E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5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803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B74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488D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5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207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530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2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6A5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</w:t>
            </w:r>
          </w:p>
        </w:tc>
      </w:tr>
      <w:tr w:rsidR="007526D3" w:rsidRPr="00F9454C" w14:paraId="7876F7A9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56BD" w14:textId="77777777" w:rsidR="00F9454C" w:rsidRPr="00F9454C" w:rsidRDefault="00F9454C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554B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8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06C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7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9C5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1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A6B8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19.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ABD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76DB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90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6CE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4318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90D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1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8D8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1000.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8D8B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D4C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130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CE5D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04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A3B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37B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191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1C9B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37D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6834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B1D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830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0EE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9619.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45C8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3684.4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DF8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0</w:t>
            </w:r>
          </w:p>
        </w:tc>
      </w:tr>
      <w:tr w:rsidR="007526D3" w:rsidRPr="00F9454C" w14:paraId="7A0C872B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0263" w14:textId="77777777" w:rsidR="00F9454C" w:rsidRPr="00F9454C" w:rsidRDefault="00F9454C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4A5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6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8BD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FB8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9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A78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4.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1AC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D5E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7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CCC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2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70EA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A8A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2.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30B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724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2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2EE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A88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2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6318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9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4298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A7D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2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EA0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70.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1A07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5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6D6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56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34F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9</w:t>
            </w:r>
          </w:p>
        </w:tc>
      </w:tr>
      <w:tr w:rsidR="007526D3" w:rsidRPr="00F9454C" w14:paraId="0C4A46D4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6E5D" w14:textId="77777777" w:rsidR="00F9454C" w:rsidRPr="00F9454C" w:rsidRDefault="00F9454C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C3A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67D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779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E4A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9.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8E4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F91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473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BF6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C12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7.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078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69A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4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767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DAF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7D0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8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A2AD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7E5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CCD7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1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4C2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7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DA9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7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BB8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0</w:t>
            </w:r>
          </w:p>
        </w:tc>
      </w:tr>
      <w:tr w:rsidR="007526D3" w:rsidRPr="00F9454C" w14:paraId="29C12DD6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BD962" w14:textId="77777777" w:rsidR="00F9454C" w:rsidRPr="00F9454C" w:rsidRDefault="00F9454C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381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5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28EF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589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F41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9.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02E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F96A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127A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4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AA4A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95CD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5.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A6C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CB5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9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52F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EA7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242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E4A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916A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4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4754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8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47B7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3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2E65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2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9649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9</w:t>
            </w:r>
          </w:p>
        </w:tc>
      </w:tr>
      <w:tr w:rsidR="007526D3" w:rsidRPr="00F9454C" w14:paraId="4C79327E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30DF" w14:textId="77777777" w:rsidR="00F9454C" w:rsidRPr="00F9454C" w:rsidRDefault="00F9454C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3CL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DBD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47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9DB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750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3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673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97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72C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398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64C3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6076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5D9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67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4C9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2C2A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32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512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1ADC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226B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57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3B10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A6A2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2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7C2E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91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B6B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1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972B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295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11A1" w14:textId="77777777" w:rsidR="00F9454C" w:rsidRPr="00F9454C" w:rsidRDefault="00F9454C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F9454C">
              <w:rPr>
                <w:rFonts w:eastAsia="Times New Roman" w:cs="Times New Roman"/>
                <w:sz w:val="18"/>
                <w:szCs w:val="18"/>
                <w:lang w:eastAsia="de-CH"/>
              </w:rPr>
              <w:t>10</w:t>
            </w:r>
          </w:p>
        </w:tc>
      </w:tr>
      <w:tr w:rsidR="007526D3" w:rsidRPr="00F9454C" w14:paraId="40EB4E74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2DFEB" w14:textId="77777777" w:rsidR="007526D3" w:rsidRPr="00F9454C" w:rsidRDefault="007526D3" w:rsidP="00EB7CA9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6</w:t>
            </w:r>
          </w:p>
        </w:tc>
        <w:tc>
          <w:tcPr>
            <w:tcW w:w="14143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51388" w14:textId="77777777" w:rsidR="007526D3" w:rsidRPr="00F9454C" w:rsidRDefault="005D0D5E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</w:t>
            </w:r>
            <w:r w:rsidR="007526D3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ot </w:t>
            </w:r>
            <w:proofErr w:type="spellStart"/>
            <w:r w:rsidR="007526D3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7526D3" w:rsidRPr="00F9454C" w14:paraId="07D74146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2D9055" w14:textId="77777777" w:rsidR="007526D3" w:rsidRDefault="007526D3" w:rsidP="00EB7C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6DEB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A605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F490A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1F77F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0AE6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0B65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0BFC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97BA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A5B8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67FBF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F884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C912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9017F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B42C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E67E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4A996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AC0D2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436B2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30E8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2006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7526D3" w:rsidRPr="00F9454C" w14:paraId="19CA778E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EFCE94" w14:textId="77777777" w:rsidR="007526D3" w:rsidRPr="00EB7CA9" w:rsidRDefault="007526D3" w:rsidP="00EB7CA9">
            <w:pPr>
              <w:rPr>
                <w:sz w:val="18"/>
                <w:szCs w:val="18"/>
              </w:rPr>
            </w:pPr>
            <w:r w:rsidRPr="00EB7CA9">
              <w:rPr>
                <w:sz w:val="18"/>
                <w:szCs w:val="18"/>
              </w:rPr>
              <w:t>CXCL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4EDC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3390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0531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1132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922B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605B2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56C7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F9D5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34F8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F71E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1355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7E13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88F17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64C7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00A56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932F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4667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C13C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EF79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CDD81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7526D3" w:rsidRPr="007526D3" w14:paraId="176991B7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594653" w14:textId="77777777" w:rsidR="007526D3" w:rsidRPr="00EB7CA9" w:rsidRDefault="007526D3" w:rsidP="00EB7CA9">
            <w:pPr>
              <w:rPr>
                <w:sz w:val="18"/>
                <w:szCs w:val="18"/>
              </w:rPr>
            </w:pPr>
            <w:r w:rsidRPr="00EB7CA9">
              <w:rPr>
                <w:sz w:val="18"/>
                <w:szCs w:val="18"/>
              </w:rPr>
              <w:t>CXCL2</w:t>
            </w:r>
          </w:p>
        </w:tc>
        <w:tc>
          <w:tcPr>
            <w:tcW w:w="14143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B996D" w14:textId="77777777" w:rsidR="007526D3" w:rsidRPr="007526D3" w:rsidRDefault="005D0D5E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</w:t>
            </w:r>
            <w:r w:rsidR="007526D3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ot </w:t>
            </w:r>
            <w:proofErr w:type="spellStart"/>
            <w:r w:rsidR="007526D3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7526D3" w:rsidRPr="007526D3" w14:paraId="5C357883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07C5EA" w14:textId="77777777" w:rsidR="007526D3" w:rsidRPr="00EB7CA9" w:rsidRDefault="007526D3" w:rsidP="00EB7CA9">
            <w:pPr>
              <w:rPr>
                <w:sz w:val="18"/>
                <w:szCs w:val="18"/>
              </w:rPr>
            </w:pPr>
            <w:r w:rsidRPr="00EB7CA9">
              <w:rPr>
                <w:sz w:val="18"/>
                <w:szCs w:val="18"/>
              </w:rPr>
              <w:t>CCL1</w:t>
            </w:r>
          </w:p>
        </w:tc>
        <w:tc>
          <w:tcPr>
            <w:tcW w:w="14143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70D4" w14:textId="77777777" w:rsidR="007526D3" w:rsidRPr="007526D3" w:rsidRDefault="005D0D5E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</w:t>
            </w:r>
            <w:r w:rsidR="007526D3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ot </w:t>
            </w:r>
            <w:proofErr w:type="spellStart"/>
            <w:r w:rsidR="007526D3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7526D3" w:rsidRPr="007526D3" w14:paraId="23587882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5D3167" w14:textId="549EA1FB" w:rsidR="007526D3" w:rsidRPr="00EB7CA9" w:rsidRDefault="00741AC2" w:rsidP="00741A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</w:t>
            </w:r>
            <w:r w:rsidR="00BC2EC9">
              <w:rPr>
                <w:sz w:val="18"/>
                <w:szCs w:val="18"/>
              </w:rPr>
              <w:t>-</w:t>
            </w:r>
            <w:r w:rsidR="00BC2EC9" w:rsidRPr="004548FA">
              <w:rPr>
                <w:rFonts w:ascii="Times New Roman" w:hAnsi="Times New Roman" w:cs="Times New Roman"/>
                <w:color w:val="151515"/>
                <w:sz w:val="18"/>
                <w:szCs w:val="18"/>
                <w:lang w:val="en-US"/>
              </w:rPr>
              <w:t xml:space="preserve"> γ</w:t>
            </w:r>
          </w:p>
        </w:tc>
        <w:tc>
          <w:tcPr>
            <w:tcW w:w="14143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D00E7" w14:textId="77777777" w:rsidR="007526D3" w:rsidRPr="007526D3" w:rsidRDefault="005D0D5E" w:rsidP="00EB7CA9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</w:t>
            </w:r>
            <w:r w:rsidR="007526D3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ot </w:t>
            </w:r>
            <w:proofErr w:type="spellStart"/>
            <w:r w:rsidR="007526D3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7526D3" w:rsidRPr="007526D3" w14:paraId="6A3138BC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13DDDC" w14:textId="77777777" w:rsidR="007526D3" w:rsidRPr="00EB7CA9" w:rsidRDefault="007526D3" w:rsidP="00EB7CA9">
            <w:pPr>
              <w:rPr>
                <w:sz w:val="18"/>
                <w:szCs w:val="18"/>
              </w:rPr>
            </w:pPr>
            <w:r w:rsidRPr="00EB7CA9">
              <w:rPr>
                <w:sz w:val="18"/>
                <w:szCs w:val="18"/>
              </w:rPr>
              <w:t>IL-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2F11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8446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58BC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E8A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DDBB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39F8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CBF6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7FB3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DE957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D7F7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5E9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D3581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A5D80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19D7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3A1C6" w14:textId="77777777" w:rsidR="007526D3" w:rsidRDefault="000A2BDC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1F44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64A3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955A7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7BA50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38D51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7526D3" w:rsidRPr="007526D3" w14:paraId="7DA20863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5A7C1B" w14:textId="77777777" w:rsidR="007526D3" w:rsidRPr="00EB7CA9" w:rsidRDefault="007526D3" w:rsidP="00EB7CA9">
            <w:pPr>
              <w:rPr>
                <w:sz w:val="18"/>
                <w:szCs w:val="18"/>
              </w:rPr>
            </w:pPr>
            <w:r w:rsidRPr="00EB7CA9">
              <w:rPr>
                <w:sz w:val="18"/>
                <w:szCs w:val="18"/>
              </w:rPr>
              <w:t>IL-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802A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AC1C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87B22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895A7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1FA6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F962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16A56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91008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8AB8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D207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E36A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4666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9A2C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6CE4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4BB7C" w14:textId="77777777" w:rsidR="007526D3" w:rsidRDefault="000A2BDC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94C47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01D87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9A6C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0C98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0560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7526D3" w:rsidRPr="007526D3" w14:paraId="5A455FE5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28ABE2" w14:textId="30EA95AE" w:rsidR="007526D3" w:rsidRDefault="00741AC2" w:rsidP="00EB7C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L-1 </w:t>
            </w:r>
            <w:proofErr w:type="spellStart"/>
            <w:r>
              <w:rPr>
                <w:color w:val="000000"/>
                <w:sz w:val="18"/>
                <w:szCs w:val="18"/>
              </w:rPr>
              <w:t>b</w:t>
            </w:r>
            <w:r w:rsidR="007526D3">
              <w:rPr>
                <w:color w:val="000000"/>
                <w:sz w:val="18"/>
                <w:szCs w:val="18"/>
              </w:rPr>
              <w:t>et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6E8E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28E2F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582D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9E6F9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EA902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6A7AA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AFB01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0B77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08D40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7B2D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556E6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3792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B2DC6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7DAA6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BE45A" w14:textId="77777777" w:rsidR="007526D3" w:rsidRDefault="000A2BDC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42691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8424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42B3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B8B2A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6B97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7526D3" w:rsidRPr="007526D3" w14:paraId="50638172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7CBC58" w14:textId="77777777" w:rsidR="007526D3" w:rsidRDefault="007526D3" w:rsidP="00EB7C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241E0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61A4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AB87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44AB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2DD8C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9F02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E7C5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4964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58A0A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D8B9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A6D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CC25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9888F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8C2D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6C936" w14:textId="77777777" w:rsidR="007526D3" w:rsidRDefault="000A2BDC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1C4B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40E0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BC856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16D40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8FA35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7526D3" w:rsidRPr="007526D3" w14:paraId="079188E7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69C31D" w14:textId="77777777" w:rsidR="007526D3" w:rsidRDefault="007526D3" w:rsidP="00EB7CA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EFB10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27240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5C822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B93B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FE698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E37BF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D951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E8DF8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9367D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C399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B44EE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032D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ADD16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0686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17E2C" w14:textId="77777777" w:rsidR="007526D3" w:rsidRDefault="000A2BDC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2408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1DC54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E2403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841F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8318B" w14:textId="77777777" w:rsidR="007526D3" w:rsidRDefault="007526D3" w:rsidP="00EB7C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</w:tbl>
    <w:p w14:paraId="23C000F7" w14:textId="77777777" w:rsidR="007526D3" w:rsidRDefault="007526D3" w:rsidP="00EB7CA9">
      <w:pPr>
        <w:jc w:val="center"/>
      </w:pPr>
    </w:p>
    <w:p w14:paraId="57A30A6B" w14:textId="77777777" w:rsidR="00AC7CC1" w:rsidRDefault="00AC7CC1" w:rsidP="00EB7CA9">
      <w:pPr>
        <w:jc w:val="center"/>
      </w:pPr>
    </w:p>
    <w:p w14:paraId="24D3A275" w14:textId="77777777" w:rsidR="00AC7CC1" w:rsidRDefault="00AC7CC1" w:rsidP="00EB7CA9">
      <w:pPr>
        <w:jc w:val="center"/>
      </w:pPr>
    </w:p>
    <w:p w14:paraId="660C3872" w14:textId="77777777" w:rsidR="00AC7CC1" w:rsidRDefault="00AC7CC1" w:rsidP="00EB7CA9">
      <w:pPr>
        <w:jc w:val="center"/>
      </w:pPr>
    </w:p>
    <w:tbl>
      <w:tblPr>
        <w:tblW w:w="15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801"/>
        <w:gridCol w:w="789"/>
        <w:gridCol w:w="700"/>
        <w:gridCol w:w="789"/>
        <w:gridCol w:w="380"/>
        <w:gridCol w:w="801"/>
        <w:gridCol w:w="720"/>
        <w:gridCol w:w="700"/>
        <w:gridCol w:w="820"/>
        <w:gridCol w:w="420"/>
        <w:gridCol w:w="820"/>
        <w:gridCol w:w="800"/>
        <w:gridCol w:w="700"/>
        <w:gridCol w:w="840"/>
        <w:gridCol w:w="520"/>
        <w:gridCol w:w="889"/>
        <w:gridCol w:w="889"/>
        <w:gridCol w:w="689"/>
        <w:gridCol w:w="889"/>
        <w:gridCol w:w="480"/>
      </w:tblGrid>
      <w:tr w:rsidR="00A74B26" w:rsidRPr="00A74B26" w14:paraId="127BDA15" w14:textId="77777777" w:rsidTr="00AC7CC1">
        <w:trPr>
          <w:trHeight w:val="1020"/>
        </w:trPr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1B99B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lastRenderedPageBreak/>
              <w:t>Cytokine</w:t>
            </w:r>
          </w:p>
        </w:tc>
        <w:tc>
          <w:tcPr>
            <w:tcW w:w="34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A39CA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Healthy</w:t>
            </w:r>
            <w:proofErr w:type="spellEnd"/>
          </w:p>
        </w:tc>
        <w:tc>
          <w:tcPr>
            <w:tcW w:w="34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7C2FE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arly PEX</w:t>
            </w:r>
          </w:p>
        </w:tc>
        <w:tc>
          <w:tcPr>
            <w:tcW w:w="3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03E21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ate</w:t>
            </w:r>
            <w:proofErr w:type="spellEnd"/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EX</w:t>
            </w:r>
          </w:p>
        </w:tc>
        <w:tc>
          <w:tcPr>
            <w:tcW w:w="38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C1FC7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ate</w:t>
            </w:r>
            <w:proofErr w:type="spellEnd"/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EX + </w:t>
            </w:r>
            <w:proofErr w:type="spellStart"/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uxation</w:t>
            </w:r>
            <w:proofErr w:type="spellEnd"/>
          </w:p>
        </w:tc>
      </w:tr>
      <w:tr w:rsidR="00A74B26" w:rsidRPr="00A74B26" w14:paraId="6363AC13" w14:textId="77777777" w:rsidTr="00AC7CC1">
        <w:trPr>
          <w:trHeight w:val="330"/>
        </w:trPr>
        <w:tc>
          <w:tcPr>
            <w:tcW w:w="9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015D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8110" w14:textId="77777777" w:rsid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n</w:t>
            </w:r>
          </w:p>
          <w:p w14:paraId="61C32D4B" w14:textId="32B50D5E" w:rsidR="00A11FBE" w:rsidRPr="00A74B26" w:rsidRDefault="00A11FBE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pg/ml)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D6E4A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D0C4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ange</w:t>
            </w:r>
          </w:p>
        </w:tc>
        <w:tc>
          <w:tcPr>
            <w:tcW w:w="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DEC6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E9EB8" w14:textId="77777777" w:rsid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n</w:t>
            </w:r>
          </w:p>
          <w:p w14:paraId="671C173C" w14:textId="1FABF54D" w:rsidR="00A11FBE" w:rsidRPr="00A74B26" w:rsidRDefault="00A11FBE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pg/ml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59AD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0583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ange</w:t>
            </w:r>
          </w:p>
        </w:tc>
        <w:tc>
          <w:tcPr>
            <w:tcW w:w="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26E4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E5980" w14:textId="77777777" w:rsid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n</w:t>
            </w:r>
          </w:p>
          <w:p w14:paraId="5EE9CA6C" w14:textId="2CEC44C4" w:rsidR="00A11FBE" w:rsidRPr="00A74B26" w:rsidRDefault="00A11FBE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pg/ml)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78A05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6B42A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ange</w:t>
            </w:r>
          </w:p>
        </w:tc>
        <w:tc>
          <w:tcPr>
            <w:tcW w:w="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7AA3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CEB1" w14:textId="77777777" w:rsid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ean</w:t>
            </w:r>
          </w:p>
          <w:p w14:paraId="0ABF8EB8" w14:textId="2904650C" w:rsidR="00A11FBE" w:rsidRPr="00A74B26" w:rsidRDefault="00A11FBE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(pg/ml)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D19A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SD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F9F4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ange</w:t>
            </w:r>
          </w:p>
        </w:tc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ECF8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N</w:t>
            </w:r>
          </w:p>
        </w:tc>
      </w:tr>
      <w:tr w:rsidR="00A74B26" w:rsidRPr="00A74B26" w14:paraId="6C47D4D8" w14:textId="77777777" w:rsidTr="00AC7CC1">
        <w:trPr>
          <w:trHeight w:val="570"/>
        </w:trPr>
        <w:tc>
          <w:tcPr>
            <w:tcW w:w="9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47C6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71580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0AD8A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5009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in.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5F5B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x.</w:t>
            </w:r>
          </w:p>
        </w:tc>
        <w:tc>
          <w:tcPr>
            <w:tcW w:w="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40A16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DAA3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787BC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F466A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in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D0197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x.</w:t>
            </w:r>
          </w:p>
        </w:tc>
        <w:tc>
          <w:tcPr>
            <w:tcW w:w="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2B05C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47D3C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53489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43C7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in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DD684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x.</w:t>
            </w:r>
          </w:p>
        </w:tc>
        <w:tc>
          <w:tcPr>
            <w:tcW w:w="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B3E0A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7CAAF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8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74A84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28F38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in.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47AA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A74B2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ax.</w:t>
            </w:r>
          </w:p>
        </w:tc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30307" w14:textId="77777777" w:rsidR="00A74B26" w:rsidRPr="00A74B26" w:rsidRDefault="00A74B26" w:rsidP="00EB7CA9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</w:tr>
      <w:tr w:rsidR="00AC7CC1" w:rsidRPr="00A74B26" w14:paraId="0907FF60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D503E" w14:textId="17B81DBA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C120B" w14:textId="0D59189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D20B1" w14:textId="2E118FF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BE0F7" w14:textId="72CD6753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26C8D" w14:textId="4D01BE82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B2AC6" w14:textId="56F655A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C7B1" w14:textId="43417629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DC25F" w14:textId="415ED21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66DBD" w14:textId="6DAEBC55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C9A1D" w14:textId="637BEC02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13C0E" w14:textId="2419EE8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9FAF" w14:textId="11E191A9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FB1B3" w14:textId="159DAC3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F18D" w14:textId="5CE510E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F79AE" w14:textId="5AC5391D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BB851" w14:textId="5B2D0246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AC66F" w14:textId="68BD111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B3CFB" w14:textId="384695FF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F4CEB" w14:textId="06F53946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67DDB" w14:textId="08A2D98C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71407" w14:textId="6A807C4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AC7CC1" w:rsidRPr="00A74B26" w14:paraId="039A5174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449AD3" w14:textId="5E2D1812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4835E" w14:textId="030147A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08A83" w14:textId="6327893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E8382" w14:textId="7EC80D39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7C362" w14:textId="5BB0396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F4012" w14:textId="1297A58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9D898" w14:textId="5EB4DAF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701D5" w14:textId="5B4224A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E0E37" w14:textId="1385077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4128C" w14:textId="717C302D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85208" w14:textId="4451274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0008E" w14:textId="785CD596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226F8" w14:textId="1C7AD2E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DDAB4" w14:textId="2EFABC9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BE05E" w14:textId="6422D02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B39BB" w14:textId="2698C223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2B4FE" w14:textId="4D5C7B4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64A11" w14:textId="6FF12B7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44730" w14:textId="121DD05F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BF48D" w14:textId="1CCF99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7F38" w14:textId="633F329C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78B03207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F77C28" w14:textId="0A857659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305A4" w14:textId="3D19E87C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C28D7" w14:textId="25F8A0B6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785CA" w14:textId="4E3A1A6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46D5F" w14:textId="26144C7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4D14A" w14:textId="73C66A03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E06C8" w14:textId="1DDDEDCD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70D15" w14:textId="65F89CEC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DC415" w14:textId="0DA9069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83138" w14:textId="286DB3A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51825" w14:textId="1392ED3C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C2560" w14:textId="06A3D42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296DC" w14:textId="560F200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25E98" w14:textId="1D4CA56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E3E8" w14:textId="207239BC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B0A56" w14:textId="591DA88D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82A8F" w14:textId="61D81F75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574F6" w14:textId="3B3BBD7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4C002" w14:textId="7DE088FF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6E0DE" w14:textId="29F487C3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8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A42D" w14:textId="250917B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07DD1E2F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937FA5" w14:textId="68DE783A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47EF6" w14:textId="39B7393D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768AD" w14:textId="451BAFC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79ADE" w14:textId="52333E3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CE28E" w14:textId="12E74E94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C4C5B" w14:textId="4EBE41E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A390B" w14:textId="73F244D4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B29BF" w14:textId="30476F0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D5A8E" w14:textId="3F7B3CA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7CF15" w14:textId="75D3B095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015C6" w14:textId="552A2802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008CC" w14:textId="4D4DB383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E58F8" w14:textId="38EC79D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7FA49" w14:textId="6309F68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99457" w14:textId="104299D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CB4EF" w14:textId="6613B06E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5FACF" w14:textId="1C644D12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3A3B3" w14:textId="4EED6E99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F554" w14:textId="05B8D33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F4F31" w14:textId="1E8C2446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DBCB4" w14:textId="015860DC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356AADD7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56068" w14:textId="368879B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03D90" w14:textId="2CB2384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6979A" w14:textId="4C24BB3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2C411" w14:textId="382F80F4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880D8" w14:textId="1172E52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.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38895" w14:textId="7FCE2B89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B72C1" w14:textId="2369183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E198D" w14:textId="11D2A9C2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6FBFA" w14:textId="59C73EA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DAA25" w14:textId="4BBBA24D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51EE3" w14:textId="784E33B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ED551" w14:textId="6B2217B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A38CD" w14:textId="15F3CE06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1E909" w14:textId="4533853C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5F2EF" w14:textId="648B2C75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58D8B" w14:textId="4A35604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3FBB7" w14:textId="7CBBE446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6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C7CD1" w14:textId="4F31592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6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D0F87" w14:textId="3334F8A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99153" w14:textId="12347C02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3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9017A" w14:textId="028621F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5B8783D9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BA155A" w14:textId="6FEC2191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1DAD6" w14:textId="50D0AFA3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525F9" w14:textId="70EED2B5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EA051" w14:textId="1516696F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91B9D" w14:textId="17D78E95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54E38" w14:textId="4385BA0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6A1AC" w14:textId="7C3D83F6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50977" w14:textId="5EFC7F22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90D18" w14:textId="17A6247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83D04" w14:textId="5BD2301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A07D" w14:textId="298BBF0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EB3AD" w14:textId="712CD6E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FCCA3" w14:textId="603DF1F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A6C6B" w14:textId="4378E05B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E3197" w14:textId="0F43E96A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15D45" w14:textId="3B5E3FA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42418" w14:textId="29BBDF34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9624B" w14:textId="276E8DF5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CAC37" w14:textId="5748AF18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9312" w14:textId="1A720350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F241" w14:textId="22F5D481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045E2C0F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DCCD82" w14:textId="77777777" w:rsidR="00AC7CC1" w:rsidRPr="00EB7CA9" w:rsidRDefault="00AC7CC1" w:rsidP="00AC7CC1">
            <w:pPr>
              <w:rPr>
                <w:sz w:val="18"/>
                <w:szCs w:val="18"/>
              </w:rPr>
            </w:pPr>
            <w:r w:rsidRPr="00EB7CA9">
              <w:rPr>
                <w:sz w:val="18"/>
                <w:szCs w:val="18"/>
              </w:rPr>
              <w:t>CCL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4C094" w14:textId="77777777" w:rsidR="00AC7CC1" w:rsidRPr="00EB7CA9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CCB2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970E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D257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1F32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A2B9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6DC1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6BDA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6218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0457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63D9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50B9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A7BD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ECF9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E827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FC1F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0ACB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F021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FC76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1C13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</w:p>
        </w:tc>
      </w:tr>
      <w:tr w:rsidR="00AC7CC1" w:rsidRPr="00A74B26" w14:paraId="53420A0D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CCDD18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AAA8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DABF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B7E0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F5F3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5689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998D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8FD8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9E8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75D6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2E8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FEEE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C8D8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F233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6589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12C0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3424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2F5B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A19D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F3B0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9670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273EBCE9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886965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004E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9217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466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875C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C07C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309A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6138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7DCF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3B43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4567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6534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56CD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C2CE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2418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89BB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A232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2818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0F30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880E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6EA1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5628AF7D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E2009A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F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DD22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43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3596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A031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6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62D9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32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F498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493D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76F4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3B82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D6C9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4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BB95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137D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6E2C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6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7D42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385E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47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5F5A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E84C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94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8901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11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CE5B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4DCF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15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DE0D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C7CC1" w:rsidRPr="00A74B26" w14:paraId="290543C9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E13E93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A8A6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BAA8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A614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29EE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71A7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E846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9EFA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AE4B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4B8D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3D5B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A9D8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9376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F469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385A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AB14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0D72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AB0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CCF3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60FC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811F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C7CC1" w:rsidRPr="00A74B26" w14:paraId="5796E9F9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064BF6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D035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52A4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4606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25F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2466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4DCE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B55D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8333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12A8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978A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7537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92B0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3C97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4969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33B0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CA9F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1B04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3EF6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32B7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6416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6195C4B7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9AD716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A5AD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B702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B3D4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97DF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3468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566E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ABA2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4A0D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B522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BEAF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24AD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EFC8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A33E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74BD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44B4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9693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5AA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8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4DC5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5DD9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19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361A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55A6EAE7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A88F4D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E493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CF2A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567F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2B8F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E98B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5C5A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C666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1ED0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F6E2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0A52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BC53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9D43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EA71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CADE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8C95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0041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8B94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812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F27F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C333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C7CC1" w:rsidRPr="00A74B26" w14:paraId="18713331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E72DC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9650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6526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4197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231E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1BA9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12CB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D693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9F25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2D68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C306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B122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442E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75E9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4124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D342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7D07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5DD9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3D58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49CA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A740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AC7CC1" w:rsidRPr="00A74B26" w14:paraId="3C81B698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596B2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17D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6392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C0AF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CEE6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3F03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34A5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8D09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60B0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2599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409B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8D3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B310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3D70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CA49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43E7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CC82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6413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214F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BCE3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285B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6FC705B2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46C6A0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EC70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7699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B535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A4B4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71F5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91A3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041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C15C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D75E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1C2C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99F7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8409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209C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61A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5F4C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C425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A11D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2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A75B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1B6F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43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49C8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6F27DDE1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325F25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8F46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58EE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17B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4C5E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A132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CA06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208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B83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947D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6A52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AA80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CECB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2BA1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AF83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18F0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9D8BD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C9D8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4403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FBD8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74F3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AC7CC1" w:rsidRPr="00A74B26" w14:paraId="1ECE39EE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77F134" w14:textId="77777777" w:rsidR="00AC7CC1" w:rsidRPr="00EB7CA9" w:rsidRDefault="00AC7CC1" w:rsidP="00AC7CC1">
            <w:pPr>
              <w:rPr>
                <w:sz w:val="18"/>
                <w:szCs w:val="18"/>
              </w:rPr>
            </w:pPr>
            <w:r w:rsidRPr="00EB7CA9">
              <w:rPr>
                <w:sz w:val="18"/>
                <w:szCs w:val="18"/>
              </w:rPr>
              <w:t>CCL17</w:t>
            </w:r>
          </w:p>
        </w:tc>
        <w:tc>
          <w:tcPr>
            <w:tcW w:w="14436" w:type="dxa"/>
            <w:gridSpan w:val="20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D4A7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AC7CC1" w:rsidRPr="00A74B26" w14:paraId="07CA2F0E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1279D" w14:textId="77777777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9AF2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1C52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4924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B867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2DF5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00C5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539E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9ED9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B871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9D4F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C229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87F7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7B9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8A37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712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9DBF6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8359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C0DA4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3F9C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1759F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AC7CC1" w:rsidRPr="00A74B26" w14:paraId="5E329984" w14:textId="77777777" w:rsidTr="00AC7CC1">
        <w:trPr>
          <w:trHeight w:val="285"/>
        </w:trPr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BDAD7" w14:textId="0CD59C56" w:rsidR="00AC7CC1" w:rsidRDefault="00AC7CC1" w:rsidP="00AC7CC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-alph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7512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055E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C3C8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A2CE7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9866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66AF3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1A8F9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C10E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058F5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1AB50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5DCBA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19C0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C2EFB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33CF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7554E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06F4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87E8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CAC31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6B6A2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92EBC" w14:textId="77777777" w:rsidR="00AC7CC1" w:rsidRDefault="00AC7CC1" w:rsidP="00AC7CC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</w:tbl>
    <w:p w14:paraId="56385823" w14:textId="77777777" w:rsidR="00A74B26" w:rsidRDefault="00A74B26" w:rsidP="00F9454C"/>
    <w:p w14:paraId="77C5057E" w14:textId="68D67538" w:rsidR="00D33698" w:rsidRPr="00F9454C" w:rsidRDefault="00D33698" w:rsidP="00F9454C"/>
    <w:sectPr w:rsidR="00D33698" w:rsidRPr="00F9454C" w:rsidSect="00A74B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A72EA" w14:textId="77777777" w:rsidR="00AC7CC1" w:rsidRDefault="00AC7CC1" w:rsidP="009621C4">
      <w:r>
        <w:separator/>
      </w:r>
    </w:p>
  </w:endnote>
  <w:endnote w:type="continuationSeparator" w:id="0">
    <w:p w14:paraId="75B4D47B" w14:textId="77777777" w:rsidR="00AC7CC1" w:rsidRDefault="00AC7CC1" w:rsidP="0096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FCBDD8" w14:textId="77777777" w:rsidR="004378C6" w:rsidRDefault="004378C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B32932" w14:textId="77777777" w:rsidR="004378C6" w:rsidRDefault="004378C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DD2A0E" w14:textId="77777777" w:rsidR="004378C6" w:rsidRDefault="004378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A0CEA" w14:textId="77777777" w:rsidR="00AC7CC1" w:rsidRDefault="00AC7CC1" w:rsidP="009621C4">
      <w:r>
        <w:separator/>
      </w:r>
    </w:p>
  </w:footnote>
  <w:footnote w:type="continuationSeparator" w:id="0">
    <w:p w14:paraId="358B19A5" w14:textId="77777777" w:rsidR="00AC7CC1" w:rsidRDefault="00AC7CC1" w:rsidP="009621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869EF" w14:textId="77777777" w:rsidR="004378C6" w:rsidRDefault="004378C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9EE0CD" w14:textId="08830091" w:rsidR="00AC7CC1" w:rsidRDefault="004378C6">
    <w:pPr>
      <w:pStyle w:val="Kopfzeile"/>
    </w:pPr>
    <w:r>
      <w:t>S3</w:t>
    </w:r>
    <w:r w:rsidR="003B6C9F">
      <w:t xml:space="preserve"> Table</w:t>
    </w:r>
    <w:r w:rsidR="00AC7CC1">
      <w:t xml:space="preserve"> 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F891FA" w14:textId="77777777" w:rsidR="004378C6" w:rsidRDefault="004378C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54C"/>
    <w:rsid w:val="000A2BDC"/>
    <w:rsid w:val="00133B61"/>
    <w:rsid w:val="001B0F82"/>
    <w:rsid w:val="002C2B11"/>
    <w:rsid w:val="00384528"/>
    <w:rsid w:val="003B6C9F"/>
    <w:rsid w:val="00402ACC"/>
    <w:rsid w:val="00416A57"/>
    <w:rsid w:val="004378C6"/>
    <w:rsid w:val="00515227"/>
    <w:rsid w:val="005D0D5E"/>
    <w:rsid w:val="006514A0"/>
    <w:rsid w:val="00741AC2"/>
    <w:rsid w:val="007526D3"/>
    <w:rsid w:val="007764CB"/>
    <w:rsid w:val="00787F1B"/>
    <w:rsid w:val="009621C4"/>
    <w:rsid w:val="00A11FBE"/>
    <w:rsid w:val="00A74B26"/>
    <w:rsid w:val="00AC7CC1"/>
    <w:rsid w:val="00BC2EC9"/>
    <w:rsid w:val="00D33698"/>
    <w:rsid w:val="00EB7CA9"/>
    <w:rsid w:val="00F651BE"/>
    <w:rsid w:val="00F9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61813F5"/>
  <w15:docId w15:val="{4E54E62A-4318-4250-93B9-F07DD64B9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Gothic" w:eastAsiaTheme="minorHAnsi" w:hAnsi="Century Gothic" w:cstheme="minorBidi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621C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621C4"/>
  </w:style>
  <w:style w:type="paragraph" w:styleId="Fuzeile">
    <w:name w:val="footer"/>
    <w:basedOn w:val="Standard"/>
    <w:link w:val="FuzeileZchn"/>
    <w:uiPriority w:val="99"/>
    <w:unhideWhenUsed/>
    <w:rsid w:val="009621C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62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F039A41</Template>
  <TotalTime>0</TotalTime>
  <Pages>2</Pages>
  <Words>531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Pfister</dc:creator>
  <cp:keywords/>
  <dc:description/>
  <cp:lastModifiedBy>Isabel Pfister</cp:lastModifiedBy>
  <cp:revision>19</cp:revision>
  <dcterms:created xsi:type="dcterms:W3CDTF">2017-02-17T15:21:00Z</dcterms:created>
  <dcterms:modified xsi:type="dcterms:W3CDTF">2017-07-25T10:11:00Z</dcterms:modified>
</cp:coreProperties>
</file>